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3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85"/>
        <w:gridCol w:w="5591"/>
        <w:gridCol w:w="1872"/>
        <w:gridCol w:w="5584"/>
      </w:tblGrid>
      <w:tr w:rsidR="0009297D" w:rsidRPr="0009297D" w:rsidTr="0009297D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equences in Environmental Reference Database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udy titl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uthor</w:t>
            </w:r>
            <w:proofErr w:type="spellEnd"/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ublication</w:t>
            </w:r>
            <w:proofErr w:type="spellEnd"/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nalysis of the eukaryotic community and metabolites found in clay wall material used in the construction of traditional Japanese building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Kitajima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ioscience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Biotech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iochem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0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4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0):2083-2086</w:t>
            </w:r>
          </w:p>
        </w:tc>
      </w:tr>
      <w:tr w:rsidR="0009297D" w:rsidRPr="0009297D" w:rsidTr="0009297D">
        <w:trPr>
          <w:trHeight w:val="34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it worm packaging as a potential vector of invasive speci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Haska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Invasions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4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2): 481-493</w:t>
            </w:r>
          </w:p>
        </w:tc>
      </w:tr>
      <w:tr w:rsidR="0009297D" w:rsidRPr="0009297D" w:rsidTr="0009297D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rysophyte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d other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ist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High Arctic lakes: molecular gene surveys, pigment signatures and microscop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Charve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olar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5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5):733-748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mparative analysis between protist communities from the deep-sea pelagic ecosystem and specific deep hydrothermal habita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Sauvade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10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2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1):2946-2964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mparison of wintertime eukaryotic community from sea ice and open water in the Baltic Sea, based on sequencing of the 18S rRNA ge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Majaneva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olar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iol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5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6):875-889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mpositional differences in particle-associated and free-living microbial assemblages from an extreme deep-ocean environ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Elo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Rep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2011,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4):449-458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Diversity and community dynamics of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ista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croplankto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Sagami Bay in spring season revealed by 18S rRNA gene clone analy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Kok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lank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enth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Res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2):75-86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iversity and vertical distribution of microbial eukaryotes in the snow, sea ice and seawater near the north pole at the end of the polar nigh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Bachy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Front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06):doi:10.3389/fmicb.2011.00106.</w:t>
            </w:r>
          </w:p>
        </w:tc>
      </w:tr>
      <w:tr w:rsidR="0009297D" w:rsidRPr="0009297D" w:rsidTr="0009297D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Diversity estimates of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croeukaryote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elow th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emoclin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of the anoxic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riager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jord, Denmar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Zuendorf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FEMS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c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6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8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3):476-491</w:t>
            </w:r>
          </w:p>
        </w:tc>
      </w:tr>
      <w:tr w:rsidR="0009297D" w:rsidRPr="0009297D" w:rsidTr="008C63C2">
        <w:trPr>
          <w:trHeight w:val="34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iversity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microbial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eukaryote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Kongsfjorde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, Svalbar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uo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Hyd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9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36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):233-248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Effect of Oxygen Minimum Zone Formation on Communities of Marin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ist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Orsi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ISME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8):1586-1601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ukaryotic phylotypes in aquatic moss pillars inhabiting a freshwater lake in East Antarctica, based on 18S rRNA gene analy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akai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olar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5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0):1495-1504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Genetic diversity of small eukaryotes in lakes differing by their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roph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tatu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efranc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05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1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0):5935-5942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Genetically diverse and highly selective diet of the copepod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>Acartia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>tonsa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the natural environ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in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irec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bmission 2011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rge-scale patterns in biodiversity of microbial eukaryotes from the abyssal sea flo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Scheckenbach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Proc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Nat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cad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Sci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USA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0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07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):115-120</w:t>
            </w:r>
          </w:p>
        </w:tc>
      </w:tr>
      <w:tr w:rsidR="0009297D" w:rsidRPr="00E12334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icrobial community structure of a slow sand filter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chmutzdeck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: a phylogenetic snapshot based on rRNA sequence analy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Wakeli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 xml:space="preserve">Water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>Sci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>Techn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 xml:space="preserve"> Water Supply</w:t>
            </w: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201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11</w:t>
            </w: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(4):426-436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crobial diversity analysis using pyrosequencing of small-subunit ribosomal RNA without PCR amplif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Qua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ZX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irec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bmission 2010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icrobial eukaryotes in th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salin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oxic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'Atalant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eep-sea bas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lexander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9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1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2):360-381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croeukaryot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ommunity patterns along an O2/H2S gradient in a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persulfid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oxic fjord (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ramvare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, Norway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ehnke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6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2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5):3626-3636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croeukaryot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diversity in marine environments, an analysis of surface layer sediments from the East Se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ark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J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8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46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3):244-249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crofaunal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dicators, Ciliophora phylogeny and protozoan population shifts in an intermittently aerated and fed bioreac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Ntougia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J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Hazard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Mater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86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2-3):1862-1869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49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lecular characterization of ciliate diversity in stream biofilm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opheid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8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4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6):1740-1747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lecular characterization of ciliate diversity within constructed wetlands revealed unexpected high genetic variation in rDNA sequenc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Haentzsch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irec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bmission 2010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Molecular diversity of th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yndinea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genus</w:t>
            </w: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>Euduboscquella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ased on single-cell PCR analys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Bachvaroff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8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2):334-345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olecular evidence that phylogenetically diverged ciliates are active in microbial mats of deep-sea cold-seep sedi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Takishita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J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ukaryot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0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7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):76-86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Novel eukaryotes from the permanently anoxic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riaco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asin (Caribbean Sea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Stoeck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3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9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9):5656-5664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vel eukaryotic lineages inferred from small-subunit rRNA analyses of oxygen-depleted marine environmen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Stoeck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3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9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5):2657-2663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vel kingdom-level eukaryotic diversity in anoxic environmen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awson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Proc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Nat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cad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Sci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USA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99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2):8324-8329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hylogenetic diversity of 18S rRNA from uncultured small eukaryotes in Lak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Kusak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Fujimoto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N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irec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bmission 2011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hylogenetic diversity of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anoplankto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Sargasso Sea Eddi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rmbrust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irec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bmission 2006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tist community composition during spring in an Arctic flaw lead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olyny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Terrado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Polar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4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2):1901-1914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tist diversity in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box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d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lfid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waters of the Black Se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Wylezich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3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1):2939-2956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ista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ommunity Patterns Within the Brine and Halocline of Deep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salin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oxic Basi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Edgcomb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xtremophiles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9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3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):151-167</w:t>
            </w:r>
          </w:p>
        </w:tc>
      </w:tr>
      <w:tr w:rsidR="0009297D" w:rsidRPr="0009297D" w:rsidTr="008C63C2">
        <w:trPr>
          <w:trHeight w:val="34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8C6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ista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icrobial observatory in th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riaco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Basin, </w:t>
            </w: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lastRenderedPageBreak/>
              <w:t xml:space="preserve">Caribbean.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.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Pyrosequencing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v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anger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insight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into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specie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richnes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Edgcomb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ISME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5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8):1344-1356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mall planktonic communities in a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so-eutroph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lake (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sch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r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Sure, Luxembourg) investigated by flow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ytometry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d cloning-sequencing approach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Masqueli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Direct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bmission 2010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patial and temporal dynamics of the microbial community in the Hanford unconfined aquif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in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ISME </w:t>
            </w:r>
            <w:r w:rsidRPr="00E12334">
              <w:rPr>
                <w:rFonts w:ascii="Calibri" w:eastAsia="Times New Roman" w:hAnsi="Calibri" w:cs="Times New Roman"/>
                <w:iCs/>
                <w:color w:val="000000"/>
                <w:lang w:eastAsia="de-DE"/>
              </w:rPr>
              <w:t xml:space="preserve">2012, </w:t>
            </w:r>
            <w:r w:rsidRPr="00E12334">
              <w:rPr>
                <w:rFonts w:ascii="Calibri" w:eastAsia="Times New Roman" w:hAnsi="Calibri" w:cs="Times New Roman"/>
                <w:b/>
                <w:iCs/>
                <w:color w:val="000000"/>
                <w:lang w:eastAsia="de-DE"/>
              </w:rPr>
              <w:t>6</w:t>
            </w:r>
            <w:r w:rsidRPr="00E12334">
              <w:rPr>
                <w:rFonts w:ascii="Calibri" w:eastAsia="Times New Roman" w:hAnsi="Calibri" w:cs="Times New Roman"/>
                <w:iCs/>
                <w:color w:val="000000"/>
                <w:lang w:eastAsia="de-DE"/>
              </w:rPr>
              <w:t>(9):1665-1676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98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patio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-temporal variations in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ista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ommunities along an O/HS gradient in the anoxic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ramvare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jord (Norway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ehnke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FEMS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c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0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2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):89-102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tructured multipl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ndosymbiosi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of bacteria and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rchaea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a ciliate from marin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lfid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ediments: A survival strategy in low oxygen,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ulfid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ediments?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Edgcomb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Front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2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55):doi:10.3389/fmicb.2011.00055.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tudy of genetic diversity of eukaryotic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icoplankto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different oceanic regions by small-subunit rRNA gene cloning and sequenc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Díez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1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67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7):2932-2941</w:t>
            </w:r>
          </w:p>
        </w:tc>
      </w:tr>
      <w:tr w:rsidR="0009297D" w:rsidRPr="0009297D" w:rsidTr="008C63C2">
        <w:trPr>
          <w:trHeight w:val="102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The molecular diversity of freshwater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icoeukaryote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from an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oligotroph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lake reveals diverse, distinctive and globally dispersed lineag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ichards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005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9):1413-1425</w:t>
            </w:r>
          </w:p>
        </w:tc>
      </w:tr>
      <w:tr w:rsidR="0009297D" w:rsidRPr="0009297D" w:rsidTr="008C63C2">
        <w:trPr>
          <w:trHeight w:val="34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The response of marine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icoplankton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to ocean acidifi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Newb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o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ld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2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4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9):2293-2307</w:t>
            </w:r>
          </w:p>
        </w:tc>
      </w:tr>
      <w:tr w:rsidR="0009297D" w:rsidRPr="0009297D" w:rsidTr="008C63C2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nexpected importance of potential parasites in the composition of the freshwater small-eukaryote communit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Lepère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pp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8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4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10):2940-2949</w:t>
            </w:r>
          </w:p>
        </w:tc>
      </w:tr>
      <w:tr w:rsidR="0009297D" w:rsidRPr="0009297D" w:rsidTr="006B32F6">
        <w:trPr>
          <w:trHeight w:val="680"/>
        </w:trPr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5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Use of flow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ytometric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orting to better assess the diversity of small photosynthetic eukaryotes in the English Channel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arie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FEMS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c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10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72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2):165-178</w:t>
            </w:r>
          </w:p>
        </w:tc>
      </w:tr>
      <w:tr w:rsidR="0009297D" w:rsidRPr="0009297D" w:rsidTr="006B32F6">
        <w:trPr>
          <w:trHeight w:val="680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97D" w:rsidRPr="0009297D" w:rsidRDefault="0009297D" w:rsidP="0009297D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se of stable isotope-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abelled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cells to identify active grazers of </w:t>
            </w: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icocyanobacteria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ocean surface water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Frias</w:t>
            </w:r>
            <w:proofErr w:type="spellEnd"/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Lopez </w:t>
            </w:r>
            <w:r w:rsidR="008C63C2" w:rsidRPr="008C63C2">
              <w:rPr>
                <w:rFonts w:ascii="Calibri" w:eastAsia="Times New Roman" w:hAnsi="Calibri" w:cs="Times New Roman"/>
                <w:i/>
                <w:color w:val="000000"/>
                <w:lang w:eastAsia="de-DE"/>
              </w:rPr>
              <w:t>et al.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97D" w:rsidRPr="0009297D" w:rsidRDefault="0009297D" w:rsidP="00092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nviron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Microbiol</w:t>
            </w:r>
            <w:proofErr w:type="spellEnd"/>
            <w:r w:rsidRPr="0009297D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 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9, </w:t>
            </w:r>
            <w:r w:rsidRPr="0009297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1</w:t>
            </w:r>
            <w:r w:rsidRPr="0009297D">
              <w:rPr>
                <w:rFonts w:ascii="Calibri" w:eastAsia="Times New Roman" w:hAnsi="Calibri" w:cs="Times New Roman"/>
                <w:color w:val="000000"/>
                <w:lang w:eastAsia="de-DE"/>
              </w:rPr>
              <w:t>(2):512-525</w:t>
            </w:r>
          </w:p>
        </w:tc>
      </w:tr>
    </w:tbl>
    <w:p w:rsidR="0029530A" w:rsidRDefault="0029530A"/>
    <w:sectPr w:rsidR="0029530A" w:rsidSect="0009297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9297D"/>
    <w:rsid w:val="0009297D"/>
    <w:rsid w:val="0029530A"/>
    <w:rsid w:val="002E6886"/>
    <w:rsid w:val="005424E8"/>
    <w:rsid w:val="006B32F6"/>
    <w:rsid w:val="007179C1"/>
    <w:rsid w:val="008C63C2"/>
    <w:rsid w:val="00AC550C"/>
    <w:rsid w:val="00D34580"/>
    <w:rsid w:val="00E12334"/>
    <w:rsid w:val="00E42F78"/>
    <w:rsid w:val="00FD3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53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46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5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</dc:creator>
  <cp:lastModifiedBy>Dominik</cp:lastModifiedBy>
  <cp:revision>2</cp:revision>
  <dcterms:created xsi:type="dcterms:W3CDTF">2014-12-11T14:39:00Z</dcterms:created>
  <dcterms:modified xsi:type="dcterms:W3CDTF">2014-12-11T14:39:00Z</dcterms:modified>
</cp:coreProperties>
</file>